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543"/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17"/>
        <w:gridCol w:w="3119"/>
        <w:gridCol w:w="708"/>
        <w:gridCol w:w="2127"/>
        <w:gridCol w:w="2409"/>
      </w:tblGrid>
      <w:tr w:rsidR="00F8484E" w:rsidRPr="00B06144" w14:paraId="0B7E1D0F" w14:textId="77777777" w:rsidTr="00F8484E">
        <w:trPr>
          <w:trHeight w:val="126"/>
        </w:trPr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 w14:paraId="257C4C25" w14:textId="77777777" w:rsidR="00F8484E" w:rsidRPr="007A1552" w:rsidRDefault="00F8484E" w:rsidP="00F8484E">
            <w:pPr>
              <w:spacing w:before="0" w:after="160" w:line="259" w:lineRule="auto"/>
              <w:ind w:left="0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bookmarkStart w:id="0" w:name="_Hlk161759153"/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>Sample ID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 w14:paraId="2C81DCCB" w14:textId="77777777" w:rsidR="00F8484E" w:rsidRPr="007A1552" w:rsidRDefault="00F8484E" w:rsidP="00F8484E">
            <w:pPr>
              <w:spacing w:before="0" w:after="160" w:line="259" w:lineRule="auto"/>
              <w:ind w:left="145" w:right="113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>Sample type, origin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 w14:paraId="0D0017D0" w14:textId="77777777" w:rsidR="00F8484E" w:rsidRPr="007A1552" w:rsidRDefault="00F8484E" w:rsidP="00F8484E">
            <w:pPr>
              <w:spacing w:before="0" w:after="160" w:line="259" w:lineRule="auto"/>
              <w:ind w:left="-82" w:firstLine="82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>Strain ID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 w14:paraId="579E45A7" w14:textId="77777777" w:rsidR="00F8484E" w:rsidRPr="007A1552" w:rsidRDefault="00F8484E" w:rsidP="00F8484E">
            <w:pPr>
              <w:spacing w:before="0" w:after="160" w:line="259" w:lineRule="auto"/>
              <w:ind w:left="0" w:right="113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Species </w:t>
            </w:r>
          </w:p>
          <w:p w14:paraId="6DE2EF42" w14:textId="77777777" w:rsidR="00F8484E" w:rsidRPr="007A1552" w:rsidRDefault="00F8484E" w:rsidP="00F8484E">
            <w:pPr>
              <w:spacing w:before="0" w:after="160" w:line="259" w:lineRule="auto"/>
              <w:ind w:left="0" w:right="113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>ID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 w14:paraId="36019DC7" w14:textId="77777777" w:rsidR="00F8484E" w:rsidRPr="007A1552" w:rsidRDefault="00F8484E" w:rsidP="00F8484E">
            <w:pPr>
              <w:spacing w:before="0" w:after="160" w:line="259" w:lineRule="auto"/>
              <w:ind w:left="0" w:right="113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 xml:space="preserve">Resistance phenotype </w:t>
            </w:r>
          </w:p>
          <w:p w14:paraId="770EBD39" w14:textId="77777777" w:rsidR="00F8484E" w:rsidRPr="007A1552" w:rsidRDefault="00F8484E" w:rsidP="00F8484E">
            <w:pPr>
              <w:spacing w:before="0" w:after="160" w:line="259" w:lineRule="auto"/>
              <w:ind w:left="0" w:right="113"/>
              <w:contextualSpacing/>
              <w:jc w:val="center"/>
              <w:rPr>
                <w:rFonts w:eastAsia="Calibri"/>
                <w:b/>
                <w:sz w:val="16"/>
                <w:szCs w:val="16"/>
                <w:lang w:val="en-US" w:eastAsia="en-US"/>
              </w:rPr>
            </w:pPr>
            <w:r w:rsidRPr="007A1552">
              <w:rPr>
                <w:rFonts w:eastAsia="Calibri"/>
                <w:b/>
                <w:sz w:val="16"/>
                <w:szCs w:val="16"/>
                <w:lang w:val="en-US" w:eastAsia="en-US"/>
              </w:rPr>
              <w:t>(genetic determinant)</w:t>
            </w:r>
          </w:p>
        </w:tc>
      </w:tr>
      <w:tr w:rsidR="00F8484E" w:rsidRPr="004D685F" w14:paraId="0989D59B" w14:textId="77777777" w:rsidTr="00F8484E">
        <w:trPr>
          <w:trHeight w:val="42"/>
        </w:trPr>
        <w:tc>
          <w:tcPr>
            <w:tcW w:w="817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002D8AEA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</w:t>
            </w:r>
          </w:p>
        </w:tc>
        <w:tc>
          <w:tcPr>
            <w:tcW w:w="3119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6E36EAE7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8" w:space="0" w:color="000000"/>
              <w:bottom w:val="nil"/>
            </w:tcBorders>
          </w:tcPr>
          <w:p w14:paraId="4BDE8D17" w14:textId="77777777" w:rsidR="00F8484E" w:rsidRPr="007A1552" w:rsidRDefault="00F8484E" w:rsidP="00F8484E">
            <w:pPr>
              <w:spacing w:after="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Eco</w:t>
            </w:r>
          </w:p>
        </w:tc>
        <w:tc>
          <w:tcPr>
            <w:tcW w:w="2127" w:type="dxa"/>
            <w:tcBorders>
              <w:top w:val="single" w:sz="8" w:space="0" w:color="000000"/>
              <w:bottom w:val="nil"/>
            </w:tcBorders>
          </w:tcPr>
          <w:p w14:paraId="33D7863F" w14:textId="77777777" w:rsidR="00F8484E" w:rsidRPr="007A1552" w:rsidRDefault="00F8484E" w:rsidP="00F8484E">
            <w:pPr>
              <w:spacing w:after="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8" w:space="0" w:color="000000"/>
              <w:bottom w:val="nil"/>
            </w:tcBorders>
          </w:tcPr>
          <w:p w14:paraId="6E45DF06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ESBL (other*)</w:t>
            </w:r>
          </w:p>
        </w:tc>
      </w:tr>
      <w:tr w:rsidR="00F8484E" w:rsidRPr="001B69EA" w14:paraId="491AF6D6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07D4487E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75EDD18D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F8D0EE0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Eclo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1807C9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nterobacter cloacae complex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937B4AB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1B81DF8C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A7C4D1B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DA6C4B8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1D5C4B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E8CD0B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E0EDEAF" w14:textId="3C4C6B38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247C1FE2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69CDF5" w14:textId="77777777" w:rsidR="00F8484E" w:rsidRPr="007A1552" w:rsidRDefault="00F8484E" w:rsidP="00F8484E">
            <w:pPr>
              <w:spacing w:after="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5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0F1083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AF949A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5Eco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88A8FBC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6B90EDE" w14:textId="2F54F8E3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50404DFA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</w:tcPr>
          <w:p w14:paraId="48DFF4A5" w14:textId="77777777" w:rsidR="00F8484E" w:rsidRPr="007A1552" w:rsidRDefault="00F8484E" w:rsidP="00F8484E">
            <w:pPr>
              <w:spacing w:after="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</w:tcPr>
          <w:p w14:paraId="52B94C16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9A8C248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5Eco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321946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F007974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4175C258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4DFC4CF5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63212460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7D5AC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5Cit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90F7CD3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Citrobacter freundii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23474E8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3D656DBD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DAD908B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6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68F17E2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A942ED1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6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1D4C91D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34386D" w14:textId="5C3B2782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5209D780" w14:textId="77777777" w:rsidTr="00F8484E">
        <w:trPr>
          <w:trHeight w:val="52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2FB1B7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7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BC1B350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108EB63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7Eco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E3B216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D7CA67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374C61C9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5E9D27E8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4E10EA63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79FCC28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7Eco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0BF00AA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A897B4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2709015C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8503EEE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8ADAF3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EFE4F61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8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38116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0196F5" w14:textId="72EACF5C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2365DF8A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85DD6C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0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8C3825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752E15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0Cfr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19AE6A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Citrobacter freundii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E8E47D1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Carbapenemase (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val="en-US" w:eastAsia="en-US"/>
              </w:rPr>
              <w:t>KPC</w:t>
            </w: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4289AB4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163D8278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50C302CF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44F8CC9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0Kmi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AD8EB69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michiganensi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4ECC06AB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Carbapenemase (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val="en-US" w:eastAsia="en-US"/>
              </w:rPr>
              <w:t>KPC</w:t>
            </w: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3BFEDDD2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24C390EF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D9BD45F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E2F3F83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1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A4804C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2DAB92E" w14:textId="73A61AB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245AB439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B909F66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63FEB4A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D324A8D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4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62E6C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63D2FAB" w14:textId="4ACBB028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3426AA01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C0C759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6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AC7699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F4EC08C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6Ec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7B3D8329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1DDC6F7" w14:textId="25EF6C8F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726F8A96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4A54ABA7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2D49F47E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3562E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6Aer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0205604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 xml:space="preserve">Aeromonas 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hidrophila</w:t>
            </w:r>
            <w:proofErr w:type="spellEnd"/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390BB5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54DA389F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C248D1C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7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146454F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DDD53E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7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C4A9ACA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5212D79" w14:textId="2A6B4162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318CD618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52BB1868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1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EA43627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CBE7759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8Kp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F54A81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pneumonia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A38010B" w14:textId="0285BE52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3255E7AE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2FE1B0F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1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960B4B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028989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1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263133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DE481D7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SHV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13DB6B2D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A5CF23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4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082BCA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C848F18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4Eco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47253BA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102CF66" w14:textId="2043B8EF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416CEA62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63AB5F35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4070677E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33F348D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4Eco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ACFCEA8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137B6CF" w14:textId="4FEB72C0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5412F7C3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687A83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5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309CF3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501FA4F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5Eco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7EC6EFC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46A7B9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3FC9A463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14:paraId="76B7D35F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0534D40F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6B7F055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5Aer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98BBF26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Aeromonas cavia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3130FF94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VEB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7FEF548F" w14:textId="77777777" w:rsidTr="00F8484E">
        <w:trPr>
          <w:trHeight w:val="113"/>
        </w:trPr>
        <w:tc>
          <w:tcPr>
            <w:tcW w:w="817" w:type="dxa"/>
            <w:tcBorders>
              <w:top w:val="single" w:sz="4" w:space="0" w:color="auto"/>
              <w:bottom w:val="single" w:sz="2" w:space="0" w:color="auto"/>
            </w:tcBorders>
          </w:tcPr>
          <w:p w14:paraId="35B438B7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6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2" w:space="0" w:color="auto"/>
            </w:tcBorders>
          </w:tcPr>
          <w:p w14:paraId="5DF09AA6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2" w:space="0" w:color="auto"/>
            </w:tcBorders>
          </w:tcPr>
          <w:p w14:paraId="7269A7CC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6Ec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2" w:space="0" w:color="auto"/>
            </w:tcBorders>
          </w:tcPr>
          <w:p w14:paraId="5A57209D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2" w:space="0" w:color="auto"/>
            </w:tcBorders>
          </w:tcPr>
          <w:p w14:paraId="5B8B0944" w14:textId="48305409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6F18DE89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1B8BF081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7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629656C2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3C8B3EC6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7Eclo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44F3F3CB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nterobacter cloacae complex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5DDC7F9F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33D503F6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</w:tcPr>
          <w:p w14:paraId="281E1D90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2" w:space="0" w:color="auto"/>
            </w:tcBorders>
          </w:tcPr>
          <w:p w14:paraId="2660F77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7101E45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7Eco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70A10D0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6D7EC83F" w14:textId="1342D90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7082C2D7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0E05BD93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8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0D4675A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31BC1C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8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3AE51D9F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02AE370E" w14:textId="5B20D3C6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01548203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63799922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29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4AF494D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3FE5CF0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9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7040277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8362C7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oth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*)</w:t>
            </w:r>
          </w:p>
        </w:tc>
      </w:tr>
      <w:tr w:rsidR="00F8484E" w:rsidRPr="001B69EA" w14:paraId="5B23EA8A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220C6A15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30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514E7BE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4AF4FF56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0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33F46C4C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42EB6239" w14:textId="7E3C4AE4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41403AAD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0BE99511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31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1B0853FE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298AEE33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1Kpn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51E0D379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pneumoniae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391DA498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SHV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4A13B24B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</w:tcPr>
          <w:p w14:paraId="5817E86C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</w:tcPr>
          <w:p w14:paraId="283C4E7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9A7C1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1Er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D97C19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nterobacter roggenkampii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1EBB1E1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Carbapenemase, ESBL (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val="en-US" w:eastAsia="en-US"/>
              </w:rPr>
              <w:t>KPC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lang w:val="en-US" w:eastAsia="en-US"/>
              </w:rPr>
              <w:t xml:space="preserve">, </w:t>
            </w:r>
            <w:proofErr w:type="spellStart"/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val="en-US" w:eastAsia="en-US"/>
              </w:rPr>
              <w:t>GES</w:t>
            </w:r>
            <w:proofErr w:type="spellEnd"/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70C6FFE5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</w:tcPr>
          <w:p w14:paraId="70ABD1DE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</w:tcPr>
          <w:p w14:paraId="0A9F34B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8B58508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1Ea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6BD3AC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 xml:space="preserve">Enterobacter 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asburiae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483D67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PER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3FCC8555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</w:tcPr>
          <w:p w14:paraId="1D53F9A4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2" w:space="0" w:color="auto"/>
            </w:tcBorders>
          </w:tcPr>
          <w:p w14:paraId="399CCF63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4FCCD564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1Eco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002341A9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639AAC2F" w14:textId="53342A83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3D2F9834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2423D237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32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0D4454A3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116F9DB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2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02029801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388E1104" w14:textId="76B284A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488ECB2A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65EED3E3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33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164392DE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39661B9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3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1D3DAB54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1E27AD3" w14:textId="16D36AF0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357BF004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914F448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AR34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3EC48D2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Wastewat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3AB271E3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4Eho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6AC7E3E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nterobacter hormaeche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117E4DD0" w14:textId="4B956FD6" w:rsidR="00F8484E" w:rsidRPr="001557FF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1557FF">
              <w:rPr>
                <w:rFonts w:eastAsia="Calibri"/>
                <w:color w:val="000000"/>
                <w:sz w:val="12"/>
                <w:szCs w:val="12"/>
                <w:lang w:eastAsia="en-US"/>
              </w:rPr>
              <w:t>Carbapenemase, ESBL (</w:t>
            </w:r>
            <w:proofErr w:type="spellStart"/>
            <w:r w:rsidRPr="001557FF">
              <w:rPr>
                <w:rFonts w:eastAsia="Calibri"/>
                <w:i/>
                <w:iCs/>
                <w:color w:val="000000"/>
                <w:sz w:val="12"/>
                <w:szCs w:val="12"/>
                <w:lang w:eastAsia="en-US"/>
              </w:rPr>
              <w:t>bla</w:t>
            </w:r>
            <w:r w:rsidRPr="001557FF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eastAsia="en-US"/>
              </w:rPr>
              <w:t>NDM</w:t>
            </w:r>
            <w:proofErr w:type="spellEnd"/>
            <w:r w:rsidRPr="001557FF">
              <w:rPr>
                <w:rFonts w:eastAsia="Calibri"/>
                <w:i/>
                <w:iCs/>
                <w:color w:val="000000"/>
                <w:sz w:val="12"/>
                <w:szCs w:val="12"/>
                <w:lang w:eastAsia="en-US"/>
              </w:rPr>
              <w:t xml:space="preserve">, </w:t>
            </w:r>
            <w:proofErr w:type="spellStart"/>
            <w:r w:rsidRPr="001557FF">
              <w:rPr>
                <w:rFonts w:eastAsia="Calibri"/>
                <w:i/>
                <w:iCs/>
                <w:color w:val="000000"/>
                <w:sz w:val="12"/>
                <w:szCs w:val="12"/>
                <w:lang w:eastAsia="en-US"/>
              </w:rPr>
              <w:t>bla</w:t>
            </w:r>
            <w:r w:rsidR="001557FF" w:rsidRPr="001557FF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 w:rsidRPr="001557FF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eastAsia="en-US"/>
              </w:rPr>
              <w:t>-M</w:t>
            </w:r>
            <w:r w:rsidRPr="001557FF">
              <w:rPr>
                <w:rFonts w:eastAsia="Calibri"/>
                <w:color w:val="000000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05282CBF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</w:tcPr>
          <w:p w14:paraId="6EB39FEB" w14:textId="77777777" w:rsidR="00F8484E" w:rsidRPr="001557FF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left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</w:tcPr>
          <w:p w14:paraId="7C0AEBB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A0284C1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4Eco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DABCAE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2933A16" w14:textId="21728DBE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-M</w:t>
            </w:r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7313C563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</w:tcPr>
          <w:p w14:paraId="71494B30" w14:textId="77777777" w:rsidR="00F8484E" w:rsidRPr="007A1552" w:rsidRDefault="00F8484E" w:rsidP="00F8484E">
            <w:pPr>
              <w:tabs>
                <w:tab w:val="left" w:pos="426"/>
              </w:tabs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2" w:space="0" w:color="auto"/>
            </w:tcBorders>
          </w:tcPr>
          <w:p w14:paraId="23D66C4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74055CD3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4Kpn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0CC6F3DB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pneumoniae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4785CCEF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>ESBL 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eastAsia="en-US"/>
              </w:rPr>
              <w:t>SHV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</w:tr>
      <w:tr w:rsidR="00F8484E" w:rsidRPr="001B69EA" w14:paraId="062FBFEB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58885BA1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1.4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0230024A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Suquía River, 6 km downstream of WWTP 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06D47959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.4Ek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2040021C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nterobacter kobe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529DAE2C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Carbapenemase, ESBL (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KPC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 xml:space="preserve">, 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VEB</w:t>
            </w:r>
            <w:proofErr w:type="spellEnd"/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D83B62C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70E241C8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1.5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3302845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10 km downstream of WWTP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029B48EF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1.5Cfr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1A49B811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Citrobacter freundi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9272358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ESBL (other*)</w:t>
            </w:r>
          </w:p>
        </w:tc>
      </w:tr>
      <w:tr w:rsidR="00F8484E" w:rsidRPr="001B69EA" w14:paraId="40EE4A4F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10F0693D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2.2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720205ED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Suquí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Riv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Campo de La Ribera (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) 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52AA3AD9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.2Kpn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67A08A7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pneumoniae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4EC1BAC" w14:textId="21192979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35A38B0D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10A594B7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2.3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3B46E60E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ring road (Córdoba city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29F47C0E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.3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2347FE2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1BEEDD11" w14:textId="3003655A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3D2E157F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5E1A3C33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2.4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2F845F7F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Suquía River, 6 km downstream of WWTP 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0450655B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.4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1B4CFBD9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7366789D" w14:textId="688A28C8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2B8C9DCB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2BFB89B9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2.5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</w:tcPr>
          <w:p w14:paraId="6BDF36DA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10 km downstream of WWTP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D482F5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2.5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054C4CD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5B2B69F4" w14:textId="41DB604C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4891881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4C8E3AA7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3.1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076D0492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Suquí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Riv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 at WWTP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7C54F7B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.1Eco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62B09E98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2CC10928" w14:textId="598E1A20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3B2A4C7C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  <w:vAlign w:val="center"/>
          </w:tcPr>
          <w:p w14:paraId="1A7DBF98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652BDC92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EB9A946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.1Cfr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39FD346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Citrobacter freundii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578ED08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PER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147833F1" w14:textId="77777777" w:rsidTr="00F8484E">
        <w:trPr>
          <w:trHeight w:val="113"/>
        </w:trPr>
        <w:tc>
          <w:tcPr>
            <w:tcW w:w="817" w:type="dxa"/>
            <w:tcBorders>
              <w:top w:val="nil"/>
              <w:bottom w:val="single" w:sz="2" w:space="0" w:color="auto"/>
            </w:tcBorders>
            <w:vAlign w:val="center"/>
          </w:tcPr>
          <w:p w14:paraId="60C4FF32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tcBorders>
              <w:top w:val="nil"/>
              <w:bottom w:val="single" w:sz="2" w:space="0" w:color="auto"/>
            </w:tcBorders>
            <w:vAlign w:val="center"/>
          </w:tcPr>
          <w:p w14:paraId="007F0C51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2508292A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.1Eclo2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451FEA67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nterobacter cloacae complex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747054F5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ESBL (other*)</w:t>
            </w:r>
          </w:p>
        </w:tc>
      </w:tr>
      <w:tr w:rsidR="00F8484E" w:rsidRPr="001B69EA" w14:paraId="48249740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6D5E9E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3.2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D3CAD6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300 m upstream of WWTP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10193BC0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.2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3315FD9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DAE05E2" w14:textId="31734341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7D251B17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3ECB5EAC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3.3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1AFBBFF5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600 m downstream of WWTP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46FFDAD1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.3Eco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607A625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521B51FC" w14:textId="32FEE8FB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404B5BB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38D4CCD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EC8094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4B19849F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3.3Aer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2D01A3B3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Aeromonas caviae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32F1DEFF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VEB</w:t>
            </w:r>
            <w:proofErr w:type="spellEnd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1B1E789E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43BC7949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4.5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3085C1C2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10 km downstream of WWTP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1666F9F5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4.5Eco1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078FF49D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38A7DEE3" w14:textId="4CC40300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47A8BFA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  <w:vAlign w:val="center"/>
          </w:tcPr>
          <w:p w14:paraId="7B060A2E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31C17D2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EBE191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4.5Eco1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3956B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BF5DB3" w14:textId="0EC6C9D1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2FD4D7AD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  <w:vAlign w:val="center"/>
          </w:tcPr>
          <w:p w14:paraId="6C58A83F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203B5C18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48CB14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4.5S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A3873F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Serratia marcescen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3885294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SHV</w:t>
            </w:r>
            <w:proofErr w:type="spellEnd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1D013CF8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nil"/>
            </w:tcBorders>
            <w:vAlign w:val="center"/>
          </w:tcPr>
          <w:p w14:paraId="1362CE82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50990FB7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FCCC0E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4.5Kp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F2CF02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pneumonia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A0500ED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SHV</w:t>
            </w:r>
            <w:proofErr w:type="spellEnd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1F50D098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38CCAC3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B4B7E6B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7A3DB811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4.5Aer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2CCB6547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Aeromonas caviae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11F92D70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Carbapenemase (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lang w:val="en-US" w:eastAsia="en-US"/>
              </w:rPr>
              <w:t>bla</w:t>
            </w:r>
            <w:r w:rsidRPr="007A1552">
              <w:rPr>
                <w:rFonts w:eastAsia="Calibri"/>
                <w:i/>
                <w:iCs/>
                <w:color w:val="000000"/>
                <w:sz w:val="12"/>
                <w:szCs w:val="12"/>
                <w:vertAlign w:val="subscript"/>
                <w:lang w:val="en-US" w:eastAsia="en-US"/>
              </w:rPr>
              <w:t>KPC</w:t>
            </w:r>
            <w:r w:rsidRPr="007A1552">
              <w:rPr>
                <w:rFonts w:eastAsia="Calibri"/>
                <w:color w:val="000000"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4ACFEFAB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7A5F25D1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6P3</w:t>
            </w:r>
          </w:p>
        </w:tc>
        <w:tc>
          <w:tcPr>
            <w:tcW w:w="3119" w:type="dxa"/>
            <w:tcBorders>
              <w:top w:val="single" w:sz="2" w:space="0" w:color="auto"/>
              <w:bottom w:val="nil"/>
            </w:tcBorders>
            <w:vAlign w:val="center"/>
          </w:tcPr>
          <w:p w14:paraId="2F3AB185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it-IT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it-IT" w:eastAsia="en-US"/>
              </w:rPr>
              <w:t>Suquía River, Zippoli bridge (Córdoba city)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79B9190C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6P3Eco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4D02EA7A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03EA33C0" w14:textId="58170EA8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F8A4BC7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62A3F53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3119" w:type="dxa"/>
            <w:tcBorders>
              <w:top w:val="nil"/>
              <w:bottom w:val="single" w:sz="2" w:space="0" w:color="auto"/>
            </w:tcBorders>
            <w:vAlign w:val="center"/>
          </w:tcPr>
          <w:p w14:paraId="3DCC229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5B574FEC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6P3Aer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3FA1E780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Aeromonas caviae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413B0060" w14:textId="77777777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bla</w:t>
            </w:r>
            <w:r w:rsidRPr="007A1552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PER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405852B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89D028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7.P4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037796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val="it-IT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it-IT" w:eastAsia="en-US"/>
              </w:rPr>
              <w:t>Suquía River, Páez Molina Street (Córdoba city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590F5BEE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7P4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3D469A4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5899169E" w14:textId="3E6967A6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663ADB0C" w14:textId="77777777" w:rsidTr="00F8484E">
        <w:trPr>
          <w:trHeight w:val="113"/>
        </w:trPr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D266F6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6.P7</w:t>
            </w:r>
          </w:p>
        </w:tc>
        <w:tc>
          <w:tcPr>
            <w:tcW w:w="31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C4C8E1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Suquí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Riv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12 de </w:t>
            </w:r>
            <w:proofErr w:type="gramStart"/>
            <w:r w:rsidRPr="007A1552">
              <w:rPr>
                <w:rFonts w:eastAsia="Calibri"/>
                <w:sz w:val="12"/>
                <w:szCs w:val="12"/>
                <w:lang w:eastAsia="en-US"/>
              </w:rPr>
              <w:t>Octubre</w:t>
            </w:r>
            <w:proofErr w:type="gram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 Street (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2" w:space="0" w:color="auto"/>
            </w:tcBorders>
          </w:tcPr>
          <w:p w14:paraId="645B2D96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6P7Eco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14:paraId="18F0C922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single" w:sz="2" w:space="0" w:color="auto"/>
            </w:tcBorders>
          </w:tcPr>
          <w:p w14:paraId="6860D792" w14:textId="3CED8594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126E2649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F2417C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5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C721FE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i/>
                <w:iCs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Suquí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River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 xml:space="preserve">, Isla de los Patos (Córdoba </w:t>
            </w:r>
            <w:proofErr w:type="spellStart"/>
            <w:r w:rsidRPr="007A1552">
              <w:rPr>
                <w:rFonts w:eastAsia="Calibri"/>
                <w:sz w:val="12"/>
                <w:szCs w:val="12"/>
                <w:lang w:eastAsia="en-US"/>
              </w:rPr>
              <w:t>city</w:t>
            </w:r>
            <w:proofErr w:type="spellEnd"/>
            <w:r w:rsidRPr="007A1552">
              <w:rPr>
                <w:rFonts w:eastAsia="Calibri"/>
                <w:sz w:val="12"/>
                <w:szCs w:val="12"/>
                <w:lang w:eastAsia="en-US"/>
              </w:rPr>
              <w:t>)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046FCF24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5Eco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506A3E97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16F00EA2" w14:textId="16008AB5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303ACDB5" w14:textId="77777777" w:rsidTr="00F8484E">
        <w:trPr>
          <w:trHeight w:val="113"/>
        </w:trPr>
        <w:tc>
          <w:tcPr>
            <w:tcW w:w="8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6BF724C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99094CB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bottom w:val="single" w:sz="2" w:space="0" w:color="auto"/>
            </w:tcBorders>
          </w:tcPr>
          <w:p w14:paraId="5AA8F8A6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5Kpn</w:t>
            </w:r>
          </w:p>
        </w:tc>
        <w:tc>
          <w:tcPr>
            <w:tcW w:w="2127" w:type="dxa"/>
            <w:tcBorders>
              <w:top w:val="nil"/>
              <w:bottom w:val="single" w:sz="2" w:space="0" w:color="auto"/>
            </w:tcBorders>
          </w:tcPr>
          <w:p w14:paraId="1F57EE65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Klebsiella pneumoniae</w:t>
            </w:r>
          </w:p>
        </w:tc>
        <w:tc>
          <w:tcPr>
            <w:tcW w:w="2409" w:type="dxa"/>
            <w:tcBorders>
              <w:top w:val="nil"/>
              <w:bottom w:val="single" w:sz="2" w:space="0" w:color="auto"/>
            </w:tcBorders>
          </w:tcPr>
          <w:p w14:paraId="0B61565C" w14:textId="078083D4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28408F7A" w14:textId="77777777" w:rsidTr="00F8484E">
        <w:trPr>
          <w:trHeight w:val="113"/>
        </w:trPr>
        <w:tc>
          <w:tcPr>
            <w:tcW w:w="817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F25AC4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RS8.5</w:t>
            </w:r>
          </w:p>
        </w:tc>
        <w:tc>
          <w:tcPr>
            <w:tcW w:w="3119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90EC05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Suquía River, 10 km downstream of WWTP</w:t>
            </w:r>
          </w:p>
        </w:tc>
        <w:tc>
          <w:tcPr>
            <w:tcW w:w="708" w:type="dxa"/>
            <w:tcBorders>
              <w:top w:val="single" w:sz="2" w:space="0" w:color="auto"/>
              <w:bottom w:val="nil"/>
            </w:tcBorders>
          </w:tcPr>
          <w:p w14:paraId="38BB34FD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8.5Eco1</w:t>
            </w:r>
          </w:p>
        </w:tc>
        <w:tc>
          <w:tcPr>
            <w:tcW w:w="2127" w:type="dxa"/>
            <w:tcBorders>
              <w:top w:val="single" w:sz="2" w:space="0" w:color="auto"/>
              <w:bottom w:val="nil"/>
            </w:tcBorders>
          </w:tcPr>
          <w:p w14:paraId="00EC9818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single" w:sz="2" w:space="0" w:color="auto"/>
              <w:bottom w:val="nil"/>
            </w:tcBorders>
          </w:tcPr>
          <w:p w14:paraId="0F937D74" w14:textId="16CED9C6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05FD9E78" w14:textId="77777777" w:rsidTr="00F8484E">
        <w:trPr>
          <w:trHeight w:val="113"/>
        </w:trPr>
        <w:tc>
          <w:tcPr>
            <w:tcW w:w="817" w:type="dxa"/>
            <w:vMerge/>
            <w:tcBorders>
              <w:top w:val="single" w:sz="2" w:space="0" w:color="auto"/>
            </w:tcBorders>
          </w:tcPr>
          <w:p w14:paraId="4FCD1379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top w:val="single" w:sz="2" w:space="0" w:color="auto"/>
            </w:tcBorders>
          </w:tcPr>
          <w:p w14:paraId="0970EA7B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BE0207D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8.5Eco2</w:t>
            </w:r>
          </w:p>
        </w:tc>
        <w:tc>
          <w:tcPr>
            <w:tcW w:w="2127" w:type="dxa"/>
            <w:tcBorders>
              <w:top w:val="nil"/>
            </w:tcBorders>
          </w:tcPr>
          <w:p w14:paraId="704B30E7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top w:val="nil"/>
            </w:tcBorders>
          </w:tcPr>
          <w:p w14:paraId="0F9FF16D" w14:textId="4BDEACEF" w:rsidR="00F8484E" w:rsidRPr="007A1552" w:rsidRDefault="00F8484E" w:rsidP="00F8484E">
            <w:pPr>
              <w:spacing w:before="0" w:after="160" w:line="276" w:lineRule="auto"/>
              <w:ind w:left="3" w:right="113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43C5819A" w14:textId="77777777" w:rsidTr="00F8484E">
        <w:trPr>
          <w:trHeight w:val="113"/>
        </w:trPr>
        <w:tc>
          <w:tcPr>
            <w:tcW w:w="817" w:type="dxa"/>
            <w:vMerge/>
          </w:tcPr>
          <w:p w14:paraId="6DB51A16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</w:tcPr>
          <w:p w14:paraId="57B6BC8C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</w:tcPr>
          <w:p w14:paraId="186C18C2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8.5Eco3</w:t>
            </w:r>
          </w:p>
        </w:tc>
        <w:tc>
          <w:tcPr>
            <w:tcW w:w="2127" w:type="dxa"/>
          </w:tcPr>
          <w:p w14:paraId="05FE9269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</w:tcPr>
          <w:p w14:paraId="12438802" w14:textId="7DCA717B" w:rsidR="00F8484E" w:rsidRPr="007A1552" w:rsidRDefault="00F8484E" w:rsidP="00F8484E">
            <w:pPr>
              <w:spacing w:before="0" w:after="160" w:line="276" w:lineRule="auto"/>
              <w:ind w:left="3" w:right="113" w:firstLine="1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  <w:tr w:rsidR="00F8484E" w:rsidRPr="001B69EA" w14:paraId="3E42E9AF" w14:textId="77777777" w:rsidTr="00F8484E">
        <w:trPr>
          <w:trHeight w:val="113"/>
        </w:trPr>
        <w:tc>
          <w:tcPr>
            <w:tcW w:w="817" w:type="dxa"/>
            <w:vMerge/>
            <w:tcBorders>
              <w:bottom w:val="single" w:sz="8" w:space="0" w:color="000000"/>
            </w:tcBorders>
          </w:tcPr>
          <w:p w14:paraId="0B09D8B9" w14:textId="77777777" w:rsidR="00F8484E" w:rsidRPr="007A1552" w:rsidRDefault="00F8484E" w:rsidP="00F8484E">
            <w:pPr>
              <w:spacing w:before="0" w:after="160" w:line="276" w:lineRule="auto"/>
              <w:ind w:left="0"/>
              <w:contextualSpacing/>
              <w:jc w:val="center"/>
              <w:rPr>
                <w:rFonts w:eastAsia="Calibri"/>
                <w:sz w:val="12"/>
                <w:szCs w:val="12"/>
                <w:lang w:val="en-US" w:eastAsia="en-US"/>
              </w:rPr>
            </w:pPr>
          </w:p>
        </w:tc>
        <w:tc>
          <w:tcPr>
            <w:tcW w:w="3119" w:type="dxa"/>
            <w:vMerge/>
            <w:tcBorders>
              <w:bottom w:val="single" w:sz="8" w:space="0" w:color="000000"/>
            </w:tcBorders>
          </w:tcPr>
          <w:p w14:paraId="13CBFAA4" w14:textId="77777777" w:rsidR="00F8484E" w:rsidRPr="007A1552" w:rsidRDefault="00F8484E" w:rsidP="00F8484E">
            <w:pPr>
              <w:spacing w:before="0" w:after="160" w:line="276" w:lineRule="auto"/>
              <w:ind w:left="145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 w14:paraId="135B195B" w14:textId="77777777" w:rsidR="00F8484E" w:rsidRPr="007A1552" w:rsidRDefault="00F8484E" w:rsidP="00F8484E">
            <w:pPr>
              <w:spacing w:before="0" w:after="160" w:line="276" w:lineRule="auto"/>
              <w:ind w:left="-82" w:firstLine="82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>8.5Eco4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 w14:paraId="28E87F3E" w14:textId="77777777" w:rsidR="00F8484E" w:rsidRPr="007A1552" w:rsidRDefault="00F8484E" w:rsidP="00F8484E">
            <w:pPr>
              <w:spacing w:before="0" w:after="160" w:line="276" w:lineRule="auto"/>
              <w:ind w:left="0" w:right="113"/>
              <w:contextualSpacing/>
              <w:jc w:val="center"/>
              <w:rPr>
                <w:rFonts w:eastAsia="Calibri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Escherichia coli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 w14:paraId="7A66366D" w14:textId="281F8748" w:rsidR="00F8484E" w:rsidRPr="007A1552" w:rsidRDefault="00F8484E" w:rsidP="00F8484E">
            <w:pPr>
              <w:keepNext/>
              <w:spacing w:before="0" w:after="160" w:line="276" w:lineRule="auto"/>
              <w:ind w:left="3" w:right="113" w:firstLine="1"/>
              <w:contextualSpacing/>
              <w:jc w:val="center"/>
              <w:rPr>
                <w:rFonts w:eastAsia="Calibri"/>
                <w:color w:val="000000"/>
                <w:sz w:val="12"/>
                <w:szCs w:val="12"/>
                <w:lang w:eastAsia="en-US"/>
              </w:rPr>
            </w:pPr>
            <w:r w:rsidRPr="007A1552">
              <w:rPr>
                <w:rFonts w:eastAsia="Calibri"/>
                <w:sz w:val="12"/>
                <w:szCs w:val="12"/>
                <w:lang w:val="en-US" w:eastAsia="en-US"/>
              </w:rPr>
              <w:t xml:space="preserve">ESBL 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(</w:t>
            </w:r>
            <w:proofErr w:type="spellStart"/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bla</w:t>
            </w:r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CTX</w:t>
            </w:r>
            <w:proofErr w:type="spellEnd"/>
            <w:r w:rsidR="001557FF">
              <w:rPr>
                <w:rFonts w:eastAsia="Calibri"/>
                <w:i/>
                <w:iCs/>
                <w:sz w:val="12"/>
                <w:szCs w:val="12"/>
                <w:vertAlign w:val="subscript"/>
                <w:lang w:val="en-US" w:eastAsia="en-US"/>
              </w:rPr>
              <w:t>-M</w:t>
            </w:r>
            <w:r w:rsidRPr="007A1552">
              <w:rPr>
                <w:rFonts w:eastAsia="Calibri"/>
                <w:i/>
                <w:iCs/>
                <w:sz w:val="12"/>
                <w:szCs w:val="12"/>
                <w:lang w:val="en-US" w:eastAsia="en-US"/>
              </w:rPr>
              <w:t>)</w:t>
            </w:r>
          </w:p>
        </w:tc>
      </w:tr>
    </w:tbl>
    <w:bookmarkEnd w:id="0"/>
    <w:p w14:paraId="30BBCFD6" w14:textId="74C365AD" w:rsidR="00CB5821" w:rsidRPr="00F8484E" w:rsidRDefault="00CB5821" w:rsidP="00CB5821">
      <w:pPr>
        <w:spacing w:line="240" w:lineRule="auto"/>
        <w:ind w:left="0"/>
        <w:contextualSpacing/>
        <w:rPr>
          <w:rFonts w:ascii="Arial" w:hAnsi="Arial" w:cs="Arial"/>
          <w:lang w:val="en-US"/>
        </w:rPr>
      </w:pPr>
      <w:r w:rsidRPr="00F8484E">
        <w:rPr>
          <w:b/>
          <w:bCs/>
          <w:lang w:val="en-US"/>
        </w:rPr>
        <w:t>Table S2.</w:t>
      </w:r>
      <w:r w:rsidRPr="00F8484E">
        <w:rPr>
          <w:lang w:val="en-US"/>
        </w:rPr>
        <w:t xml:space="preserve"> </w:t>
      </w:r>
      <w:r w:rsidRPr="00F8484E">
        <w:rPr>
          <w:b/>
          <w:bCs/>
          <w:lang w:val="en-US"/>
        </w:rPr>
        <w:t>Genetic determinants of ESBL and carbapenemases in strains isolated from wastewater and Suquía River.</w:t>
      </w:r>
      <w:r w:rsidRPr="00F8484E">
        <w:rPr>
          <w:lang w:val="en-US"/>
        </w:rPr>
        <w:t xml:space="preserve"> A variety of carbapenemases (</w:t>
      </w:r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KPC</w:t>
      </w:r>
      <w:r w:rsidRPr="00F8484E">
        <w:rPr>
          <w:i/>
          <w:iCs/>
          <w:lang w:val="en-US"/>
        </w:rPr>
        <w:t xml:space="preserve">, </w:t>
      </w:r>
      <w:proofErr w:type="spell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NDM</w:t>
      </w:r>
      <w:proofErr w:type="spellEnd"/>
      <w:r w:rsidRPr="00F8484E">
        <w:rPr>
          <w:i/>
          <w:iCs/>
          <w:lang w:val="en-US"/>
        </w:rPr>
        <w:t xml:space="preserve">, </w:t>
      </w:r>
      <w:proofErr w:type="spell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VIM</w:t>
      </w:r>
      <w:proofErr w:type="spellEnd"/>
      <w:r w:rsidRPr="00F8484E">
        <w:rPr>
          <w:i/>
          <w:iCs/>
          <w:lang w:val="en-US"/>
        </w:rPr>
        <w:t xml:space="preserve">, </w:t>
      </w:r>
      <w:proofErr w:type="spell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IMP</w:t>
      </w:r>
      <w:proofErr w:type="spellEnd"/>
      <w:r w:rsidRPr="00F8484E">
        <w:rPr>
          <w:i/>
          <w:iCs/>
          <w:lang w:val="en-US"/>
        </w:rPr>
        <w:t xml:space="preserve">, </w:t>
      </w:r>
      <w:proofErr w:type="spellStart"/>
      <w:proofErr w:type="gram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OXA</w:t>
      </w:r>
      <w:proofErr w:type="spellEnd"/>
      <w:r w:rsidRPr="00F8484E">
        <w:rPr>
          <w:i/>
          <w:iCs/>
          <w:vertAlign w:val="subscript"/>
          <w:lang w:val="en-US"/>
        </w:rPr>
        <w:t xml:space="preserve"> </w:t>
      </w:r>
      <w:r w:rsidRPr="00F8484E">
        <w:rPr>
          <w:lang w:val="en-US"/>
        </w:rPr>
        <w:t>)</w:t>
      </w:r>
      <w:proofErr w:type="gramEnd"/>
      <w:r w:rsidRPr="00F8484E">
        <w:rPr>
          <w:lang w:val="en-US"/>
        </w:rPr>
        <w:t xml:space="preserve"> and ESBLs (</w:t>
      </w:r>
      <w:proofErr w:type="spellStart"/>
      <w:r w:rsidRPr="00F8484E">
        <w:rPr>
          <w:i/>
          <w:iCs/>
          <w:lang w:val="en-US"/>
        </w:rPr>
        <w:t>bla</w:t>
      </w:r>
      <w:r w:rsidR="001557FF">
        <w:rPr>
          <w:i/>
          <w:iCs/>
          <w:vertAlign w:val="subscript"/>
          <w:lang w:val="en-US"/>
        </w:rPr>
        <w:t>CTX</w:t>
      </w:r>
      <w:proofErr w:type="spellEnd"/>
      <w:r w:rsidR="001557FF">
        <w:rPr>
          <w:i/>
          <w:iCs/>
          <w:vertAlign w:val="subscript"/>
          <w:lang w:val="en-US"/>
        </w:rPr>
        <w:t>-M</w:t>
      </w:r>
      <w:r w:rsidRPr="00F8484E">
        <w:rPr>
          <w:i/>
          <w:iCs/>
          <w:lang w:val="en-US"/>
        </w:rPr>
        <w:t>, bla</w:t>
      </w:r>
      <w:r w:rsidRPr="00F8484E">
        <w:rPr>
          <w:i/>
          <w:iCs/>
          <w:vertAlign w:val="subscript"/>
          <w:lang w:val="en-US"/>
        </w:rPr>
        <w:t>PER</w:t>
      </w:r>
      <w:r w:rsidRPr="00F8484E">
        <w:rPr>
          <w:i/>
          <w:iCs/>
          <w:lang w:val="en-US"/>
        </w:rPr>
        <w:t xml:space="preserve">, </w:t>
      </w:r>
      <w:proofErr w:type="spell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SHV</w:t>
      </w:r>
      <w:proofErr w:type="spellEnd"/>
      <w:r w:rsidRPr="00F8484E">
        <w:rPr>
          <w:i/>
          <w:iCs/>
          <w:lang w:val="en-US"/>
        </w:rPr>
        <w:t xml:space="preserve">, </w:t>
      </w:r>
      <w:proofErr w:type="spell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GES</w:t>
      </w:r>
      <w:proofErr w:type="spellEnd"/>
      <w:r w:rsidRPr="00F8484E">
        <w:rPr>
          <w:i/>
          <w:iCs/>
          <w:lang w:val="en-US"/>
        </w:rPr>
        <w:t xml:space="preserve">, </w:t>
      </w:r>
      <w:proofErr w:type="spellStart"/>
      <w:r w:rsidRPr="00F8484E">
        <w:rPr>
          <w:i/>
          <w:iCs/>
          <w:lang w:val="en-US"/>
        </w:rPr>
        <w:t>bla</w:t>
      </w:r>
      <w:r w:rsidRPr="00F8484E">
        <w:rPr>
          <w:i/>
          <w:iCs/>
          <w:vertAlign w:val="subscript"/>
          <w:lang w:val="en-US"/>
        </w:rPr>
        <w:t>VEB</w:t>
      </w:r>
      <w:proofErr w:type="spellEnd"/>
      <w:r w:rsidRPr="00F8484E">
        <w:rPr>
          <w:lang w:val="en-US"/>
        </w:rPr>
        <w:t>) were investigated by PCR. *Other: strains with a confirmed ESBL phenotype and negative PCR results for all investigated ESBL determinants</w:t>
      </w:r>
      <w:r w:rsidRPr="00F8484E">
        <w:rPr>
          <w:rFonts w:ascii="Arial" w:hAnsi="Arial" w:cs="Arial"/>
          <w:lang w:val="en-US"/>
        </w:rPr>
        <w:t>.</w:t>
      </w:r>
    </w:p>
    <w:p w14:paraId="1D3FB5BB" w14:textId="77777777" w:rsidR="00CB5821" w:rsidRPr="00CB5821" w:rsidRDefault="00CB5821" w:rsidP="00CB5821">
      <w:pPr>
        <w:rPr>
          <w:lang w:val="en-US"/>
        </w:rPr>
      </w:pPr>
    </w:p>
    <w:sectPr w:rsidR="00CB5821" w:rsidRPr="00CB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21"/>
    <w:rsid w:val="00006E65"/>
    <w:rsid w:val="001557FF"/>
    <w:rsid w:val="00533E1A"/>
    <w:rsid w:val="006E3FF4"/>
    <w:rsid w:val="00C450C2"/>
    <w:rsid w:val="00CB5821"/>
    <w:rsid w:val="00F8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AD48B"/>
  <w15:chartTrackingRefBased/>
  <w15:docId w15:val="{81866387-00DA-47BD-9358-EB7B259B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821"/>
    <w:pPr>
      <w:spacing w:before="120" w:after="120" w:line="360" w:lineRule="auto"/>
      <w:ind w:left="340"/>
      <w:jc w:val="both"/>
    </w:pPr>
    <w:rPr>
      <w:rFonts w:ascii="Times New Roman" w:eastAsia="Times New Roman" w:hAnsi="Times New Roman" w:cs="Times New Roman"/>
      <w:kern w:val="0"/>
      <w:lang w:val="es-AR" w:eastAsia="es-A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821"/>
    <w:pPr>
      <w:keepNext/>
      <w:keepLines/>
      <w:spacing w:before="360" w:after="80" w:line="278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821"/>
    <w:pPr>
      <w:keepNext/>
      <w:keepLines/>
      <w:spacing w:before="160" w:after="80" w:line="278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821"/>
    <w:pPr>
      <w:keepNext/>
      <w:keepLines/>
      <w:spacing w:before="160" w:after="80" w:line="278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821"/>
    <w:pPr>
      <w:keepNext/>
      <w:keepLines/>
      <w:spacing w:before="80" w:after="40" w:line="278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821"/>
    <w:pPr>
      <w:keepNext/>
      <w:keepLines/>
      <w:spacing w:before="80" w:after="40" w:line="278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821"/>
    <w:pPr>
      <w:keepNext/>
      <w:keepLines/>
      <w:spacing w:before="40" w:after="0" w:line="278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821"/>
    <w:pPr>
      <w:keepNext/>
      <w:keepLines/>
      <w:spacing w:before="40" w:after="0" w:line="278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821"/>
    <w:pPr>
      <w:keepNext/>
      <w:keepLines/>
      <w:spacing w:before="0" w:after="0" w:line="278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821"/>
    <w:pPr>
      <w:keepNext/>
      <w:keepLines/>
      <w:spacing w:before="0" w:after="0" w:line="278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821"/>
    <w:pPr>
      <w:spacing w:before="0"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5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821"/>
    <w:pPr>
      <w:numPr>
        <w:ilvl w:val="1"/>
      </w:numPr>
      <w:spacing w:before="0" w:after="160" w:line="278" w:lineRule="auto"/>
      <w:ind w:left="34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5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821"/>
    <w:pPr>
      <w:spacing w:before="160" w:after="160" w:line="278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5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821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5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8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5</Words>
  <Characters>4024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Alex Saka</dc:creator>
  <cp:keywords/>
  <dc:description/>
  <cp:lastModifiedBy>Hector Alex Saka</cp:lastModifiedBy>
  <cp:revision>5</cp:revision>
  <dcterms:created xsi:type="dcterms:W3CDTF">2025-07-17T17:09:00Z</dcterms:created>
  <dcterms:modified xsi:type="dcterms:W3CDTF">2025-07-18T18:05:00Z</dcterms:modified>
</cp:coreProperties>
</file>